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9A187" w14:textId="77777777" w:rsidR="00BC38BA" w:rsidRPr="003C4EFF" w:rsidRDefault="00BC38BA" w:rsidP="00BC38BA">
      <w:pPr>
        <w:spacing w:line="360" w:lineRule="auto"/>
        <w:jc w:val="center"/>
        <w:rPr>
          <w:b/>
          <w:sz w:val="32"/>
          <w:lang w:val="en-GB"/>
        </w:rPr>
      </w:pPr>
      <w:r w:rsidRPr="003C4EFF">
        <w:rPr>
          <w:b/>
          <w:sz w:val="28"/>
          <w:lang w:val="en-GB"/>
        </w:rPr>
        <w:t>Supplementary online materials</w:t>
      </w:r>
    </w:p>
    <w:p w14:paraId="2406BADF" w14:textId="77777777" w:rsidR="00BC38BA" w:rsidRDefault="00BC38BA" w:rsidP="00BC38BA">
      <w:pPr>
        <w:spacing w:line="360" w:lineRule="auto"/>
        <w:jc w:val="center"/>
        <w:rPr>
          <w:b/>
          <w:sz w:val="28"/>
          <w:lang w:val="en-GB"/>
        </w:rPr>
      </w:pPr>
    </w:p>
    <w:p w14:paraId="313BB62F" w14:textId="77777777" w:rsidR="00BC38BA" w:rsidRDefault="00BC38BA" w:rsidP="00BC38BA">
      <w:pPr>
        <w:spacing w:line="360" w:lineRule="auto"/>
        <w:rPr>
          <w:b/>
          <w:sz w:val="28"/>
          <w:lang w:val="en-GB"/>
        </w:rPr>
      </w:pPr>
    </w:p>
    <w:p w14:paraId="43134758" w14:textId="77777777" w:rsidR="00183DE4" w:rsidRDefault="00BC38BA" w:rsidP="00BC38BA">
      <w:pPr>
        <w:spacing w:line="360" w:lineRule="auto"/>
        <w:jc w:val="center"/>
        <w:rPr>
          <w:b/>
          <w:sz w:val="28"/>
          <w:lang w:val="en-GB"/>
        </w:rPr>
      </w:pPr>
      <w:r>
        <w:rPr>
          <w:b/>
          <w:sz w:val="28"/>
          <w:lang w:val="en-GB"/>
        </w:rPr>
        <w:t>M</w:t>
      </w:r>
      <w:r w:rsidRPr="00196BEA">
        <w:rPr>
          <w:b/>
          <w:sz w:val="28"/>
          <w:lang w:val="en-GB"/>
        </w:rPr>
        <w:t xml:space="preserve">otor imagery </w:t>
      </w:r>
      <w:r>
        <w:rPr>
          <w:b/>
          <w:sz w:val="28"/>
          <w:lang w:val="en-GB"/>
        </w:rPr>
        <w:t>training</w:t>
      </w:r>
      <w:r w:rsidRPr="00196BEA">
        <w:rPr>
          <w:b/>
          <w:sz w:val="28"/>
          <w:lang w:val="en-GB"/>
        </w:rPr>
        <w:t xml:space="preserve"> </w:t>
      </w:r>
      <w:r>
        <w:rPr>
          <w:b/>
          <w:sz w:val="28"/>
          <w:lang w:val="en-GB"/>
        </w:rPr>
        <w:t>speeds up gait recovery and decreases</w:t>
      </w:r>
      <w:r w:rsidRPr="00196BEA">
        <w:rPr>
          <w:b/>
          <w:sz w:val="28"/>
          <w:lang w:val="en-GB"/>
        </w:rPr>
        <w:t xml:space="preserve"> the risk of falls </w:t>
      </w:r>
    </w:p>
    <w:p w14:paraId="5AC8F340" w14:textId="55A4DDCC" w:rsidR="00BC38BA" w:rsidRDefault="00BC38BA" w:rsidP="00BC38BA">
      <w:pPr>
        <w:spacing w:line="360" w:lineRule="auto"/>
        <w:jc w:val="center"/>
        <w:rPr>
          <w:b/>
          <w:sz w:val="28"/>
          <w:lang w:val="en-GB"/>
        </w:rPr>
      </w:pPr>
      <w:bookmarkStart w:id="0" w:name="_GoBack"/>
      <w:bookmarkEnd w:id="0"/>
      <w:r w:rsidRPr="00196BEA">
        <w:rPr>
          <w:b/>
          <w:sz w:val="28"/>
          <w:lang w:val="en-GB"/>
        </w:rPr>
        <w:t>in patients submi</w:t>
      </w:r>
      <w:r w:rsidR="00183DE4">
        <w:rPr>
          <w:b/>
          <w:sz w:val="28"/>
          <w:lang w:val="en-GB"/>
        </w:rPr>
        <w:t>tted to total knee arthroplasty</w:t>
      </w:r>
      <w:r>
        <w:rPr>
          <w:b/>
          <w:sz w:val="28"/>
          <w:lang w:val="en-GB"/>
        </w:rPr>
        <w:t xml:space="preserve"> </w:t>
      </w:r>
    </w:p>
    <w:p w14:paraId="3BE82574" w14:textId="77777777" w:rsidR="00BC38BA" w:rsidRDefault="00BC38BA" w:rsidP="00BC38BA">
      <w:pPr>
        <w:spacing w:line="360" w:lineRule="auto"/>
        <w:jc w:val="center"/>
        <w:rPr>
          <w:b/>
          <w:sz w:val="28"/>
          <w:lang w:val="en-GB"/>
        </w:rPr>
      </w:pPr>
    </w:p>
    <w:p w14:paraId="53F19FCB" w14:textId="77777777" w:rsidR="00BC38BA" w:rsidRPr="00CD2241" w:rsidRDefault="00BC38BA" w:rsidP="00BC38BA">
      <w:pPr>
        <w:spacing w:line="360" w:lineRule="auto"/>
        <w:jc w:val="center"/>
        <w:rPr>
          <w:b/>
          <w:lang w:val="en-GB"/>
        </w:rPr>
      </w:pPr>
    </w:p>
    <w:p w14:paraId="5126E031" w14:textId="17BFD72C" w:rsidR="00BC38BA" w:rsidRPr="00BC38BA" w:rsidRDefault="00BC38BA" w:rsidP="00BC38BA">
      <w:pPr>
        <w:spacing w:line="360" w:lineRule="auto"/>
        <w:jc w:val="center"/>
      </w:pPr>
      <w:r w:rsidRPr="00CD2241">
        <w:t>Laura Zapparoli</w:t>
      </w:r>
      <w:r w:rsidRPr="00CD2241">
        <w:rPr>
          <w:vertAlign w:val="superscript"/>
        </w:rPr>
        <w:t>1,2</w:t>
      </w:r>
      <w:r w:rsidRPr="00CD2241">
        <w:t xml:space="preserve">, Lucia </w:t>
      </w:r>
      <w:r>
        <w:t xml:space="preserve">Maria </w:t>
      </w:r>
      <w:r w:rsidRPr="00CD2241">
        <w:t>Sacheli</w:t>
      </w:r>
      <w:r w:rsidRPr="00CD2241">
        <w:rPr>
          <w:vertAlign w:val="superscript"/>
        </w:rPr>
        <w:t>1,2</w:t>
      </w:r>
      <w:r w:rsidRPr="00CD2241">
        <w:t>, Silvia Seghezzi</w:t>
      </w:r>
      <w:r w:rsidRPr="00CD2241">
        <w:rPr>
          <w:vertAlign w:val="superscript"/>
        </w:rPr>
        <w:t>1,3</w:t>
      </w:r>
      <w:r w:rsidRPr="00CD2241">
        <w:t xml:space="preserve">, </w:t>
      </w:r>
      <w:r>
        <w:t>Matteo Preti</w:t>
      </w:r>
      <w:r w:rsidRPr="00CD2241">
        <w:rPr>
          <w:vertAlign w:val="superscript"/>
        </w:rPr>
        <w:t>2</w:t>
      </w:r>
      <w:r>
        <w:t>, Elena Stucovitz</w:t>
      </w:r>
      <w:r w:rsidRPr="00CD2241">
        <w:rPr>
          <w:vertAlign w:val="superscript"/>
        </w:rPr>
        <w:t>2</w:t>
      </w:r>
      <w:r>
        <w:t xml:space="preserve">, </w:t>
      </w:r>
      <w:r w:rsidRPr="00CD2241">
        <w:t>Francesco Negrini</w:t>
      </w:r>
      <w:r w:rsidRPr="00CD2241">
        <w:rPr>
          <w:vertAlign w:val="superscript"/>
        </w:rPr>
        <w:t>2</w:t>
      </w:r>
      <w:r w:rsidRPr="00CD2241">
        <w:t>, Catia Pelosi</w:t>
      </w:r>
      <w:r w:rsidRPr="00CD2241">
        <w:rPr>
          <w:vertAlign w:val="superscript"/>
        </w:rPr>
        <w:t>2</w:t>
      </w:r>
      <w:r w:rsidRPr="00CD2241">
        <w:t xml:space="preserve">, </w:t>
      </w:r>
      <w:r>
        <w:t>Nicola Ursino</w:t>
      </w:r>
      <w:r w:rsidRPr="00CD2241">
        <w:rPr>
          <w:vertAlign w:val="superscript"/>
        </w:rPr>
        <w:t>2</w:t>
      </w:r>
      <w:r>
        <w:t xml:space="preserve">, </w:t>
      </w:r>
      <w:r w:rsidRPr="00CD2241">
        <w:t>Giuseppe Banfi</w:t>
      </w:r>
      <w:r w:rsidRPr="00CD2241">
        <w:rPr>
          <w:vertAlign w:val="superscript"/>
        </w:rPr>
        <w:t>2,4</w:t>
      </w:r>
      <w:r w:rsidRPr="00CD2241">
        <w:t xml:space="preserve"> and Eraldo Paulesu</w:t>
      </w:r>
      <w:r w:rsidRPr="00CD2241">
        <w:rPr>
          <w:vertAlign w:val="superscript"/>
        </w:rPr>
        <w:t>1,2</w:t>
      </w:r>
    </w:p>
    <w:p w14:paraId="5B7390E4" w14:textId="77777777" w:rsidR="00BC38BA" w:rsidRPr="00F535EE" w:rsidRDefault="00BC38BA" w:rsidP="00BC38BA">
      <w:pPr>
        <w:spacing w:line="360" w:lineRule="auto"/>
        <w:jc w:val="center"/>
        <w:rPr>
          <w:sz w:val="28"/>
          <w:vertAlign w:val="superscript"/>
        </w:rPr>
      </w:pPr>
    </w:p>
    <w:p w14:paraId="7B8A538A" w14:textId="77777777" w:rsidR="00BC38BA" w:rsidRPr="00CD2241" w:rsidRDefault="00BC38BA" w:rsidP="00BC38BA">
      <w:pPr>
        <w:spacing w:line="360" w:lineRule="auto"/>
        <w:jc w:val="center"/>
        <w:rPr>
          <w:lang w:val="en-GB"/>
        </w:rPr>
      </w:pPr>
      <w:r w:rsidRPr="00CD2241">
        <w:rPr>
          <w:vertAlign w:val="superscript"/>
          <w:lang w:val="en-GB"/>
        </w:rPr>
        <w:t>1</w:t>
      </w:r>
      <w:r w:rsidRPr="00CD2241">
        <w:rPr>
          <w:lang w:val="en-GB"/>
        </w:rPr>
        <w:t xml:space="preserve"> Psychology Department and NeuroMI – Milan Center for Neuroscience, University of Milano-Bicocca, Milan, Italy</w:t>
      </w:r>
    </w:p>
    <w:p w14:paraId="04B3D7BD" w14:textId="77777777" w:rsidR="00BC38BA" w:rsidRPr="00F535EE" w:rsidRDefault="00BC38BA" w:rsidP="00BC38BA">
      <w:pPr>
        <w:spacing w:line="360" w:lineRule="auto"/>
        <w:jc w:val="center"/>
      </w:pPr>
      <w:r w:rsidRPr="00F535EE">
        <w:rPr>
          <w:vertAlign w:val="superscript"/>
        </w:rPr>
        <w:t>2</w:t>
      </w:r>
      <w:r w:rsidRPr="00F535EE">
        <w:t xml:space="preserve"> IRCCS </w:t>
      </w:r>
      <w:r w:rsidRPr="00CD2241">
        <w:t>Istituto Ortopedico Galeazzi</w:t>
      </w:r>
      <w:r w:rsidRPr="00F535EE">
        <w:t>, Milan, Italy</w:t>
      </w:r>
    </w:p>
    <w:p w14:paraId="026811DB" w14:textId="77777777" w:rsidR="00BC38BA" w:rsidRPr="00CD2241" w:rsidRDefault="00BC38BA" w:rsidP="00BC38BA">
      <w:pPr>
        <w:spacing w:line="360" w:lineRule="auto"/>
        <w:jc w:val="center"/>
        <w:rPr>
          <w:lang w:val="en-GB"/>
        </w:rPr>
      </w:pPr>
      <w:r w:rsidRPr="00CD2241">
        <w:rPr>
          <w:vertAlign w:val="superscript"/>
          <w:lang w:val="en-GB"/>
        </w:rPr>
        <w:t>3</w:t>
      </w:r>
      <w:r w:rsidRPr="00CD2241">
        <w:rPr>
          <w:lang w:val="en-GB"/>
        </w:rPr>
        <w:t xml:space="preserve"> PhD Program in Neuroscience, School of Medicine and Surgery, University of Milan-Bicocca, Milan, Italy</w:t>
      </w:r>
    </w:p>
    <w:p w14:paraId="6D81A7C4" w14:textId="77777777" w:rsidR="00BC38BA" w:rsidRPr="00CD2241" w:rsidRDefault="00BC38BA" w:rsidP="00BC38BA">
      <w:pPr>
        <w:spacing w:line="360" w:lineRule="auto"/>
        <w:jc w:val="center"/>
      </w:pPr>
      <w:r w:rsidRPr="00CD2241">
        <w:rPr>
          <w:vertAlign w:val="superscript"/>
        </w:rPr>
        <w:t xml:space="preserve">4 </w:t>
      </w:r>
      <w:r w:rsidRPr="00F535EE">
        <w:t>University</w:t>
      </w:r>
      <w:r w:rsidRPr="00CD2241">
        <w:t xml:space="preserve"> Vita e Salute San Raffaele, Milan, </w:t>
      </w:r>
      <w:r w:rsidRPr="00F535EE">
        <w:t>Italy</w:t>
      </w:r>
    </w:p>
    <w:p w14:paraId="0F2266ED" w14:textId="77777777" w:rsidR="00BC38BA" w:rsidRPr="00F93059" w:rsidRDefault="00BC38BA" w:rsidP="00BC38BA">
      <w:pPr>
        <w:spacing w:line="360" w:lineRule="auto"/>
        <w:rPr>
          <w:sz w:val="28"/>
        </w:rPr>
      </w:pPr>
    </w:p>
    <w:p w14:paraId="35D34A4B" w14:textId="77777777" w:rsidR="00BC38BA" w:rsidRDefault="00BC38BA" w:rsidP="00BC38BA">
      <w:pPr>
        <w:spacing w:line="360" w:lineRule="auto"/>
        <w:outlineLvl w:val="0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Corresponding authors:</w:t>
      </w:r>
    </w:p>
    <w:p w14:paraId="05D601EE" w14:textId="77777777" w:rsidR="00BC38BA" w:rsidRDefault="00BC38BA" w:rsidP="00BC38BA">
      <w:pPr>
        <w:spacing w:line="360" w:lineRule="auto"/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>Laura Zapparoli &amp; Eraldo Paulesu</w:t>
      </w:r>
    </w:p>
    <w:p w14:paraId="7E14C366" w14:textId="77777777" w:rsidR="00BC38BA" w:rsidRDefault="00BC38BA" w:rsidP="00BC38BA">
      <w:pPr>
        <w:spacing w:line="360" w:lineRule="auto"/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>Psychology Department, University of Milano-Bicocca</w:t>
      </w:r>
    </w:p>
    <w:p w14:paraId="7D992C3E" w14:textId="77777777" w:rsidR="00BC38BA" w:rsidRDefault="00BC38BA" w:rsidP="00BC38BA">
      <w:pPr>
        <w:spacing w:line="360" w:lineRule="auto"/>
        <w:outlineLvl w:val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>Milan, Italy</w:t>
      </w:r>
    </w:p>
    <w:p w14:paraId="78434107" w14:textId="77777777" w:rsidR="00BC38BA" w:rsidRPr="003C4EFF" w:rsidRDefault="00BC38BA" w:rsidP="00BC38BA">
      <w:pPr>
        <w:spacing w:line="360" w:lineRule="auto"/>
      </w:pPr>
      <w:r w:rsidRPr="003C4EFF">
        <w:rPr>
          <w:bCs/>
          <w:color w:val="000000"/>
        </w:rPr>
        <w:t xml:space="preserve">E-mail: </w:t>
      </w:r>
      <w:hyperlink r:id="rId4" w:history="1">
        <w:r w:rsidRPr="00F91F28">
          <w:rPr>
            <w:rStyle w:val="Collegamentoipertestuale"/>
            <w:bCs/>
          </w:rPr>
          <w:t>laura.zapparoli@unimib</w:t>
        </w:r>
      </w:hyperlink>
      <w:r>
        <w:rPr>
          <w:bCs/>
          <w:color w:val="000000"/>
        </w:rPr>
        <w:t xml:space="preserve">, </w:t>
      </w:r>
      <w:hyperlink r:id="rId5" w:history="1">
        <w:r w:rsidRPr="003C4EFF">
          <w:rPr>
            <w:rStyle w:val="Collegamentoipertestuale"/>
          </w:rPr>
          <w:t>eraldo.paulesu@unimib.it</w:t>
        </w:r>
      </w:hyperlink>
    </w:p>
    <w:p w14:paraId="4722A925" w14:textId="77777777" w:rsidR="00BC38BA" w:rsidRDefault="00BC38BA" w:rsidP="00BC38BA">
      <w:pPr>
        <w:spacing w:line="360" w:lineRule="auto"/>
      </w:pPr>
    </w:p>
    <w:p w14:paraId="33988E37" w14:textId="77777777" w:rsidR="00BC38BA" w:rsidRDefault="00BC38BA" w:rsidP="00360763">
      <w:pPr>
        <w:spacing w:line="276" w:lineRule="auto"/>
        <w:jc w:val="both"/>
        <w:rPr>
          <w:rFonts w:eastAsia="MS Gothic"/>
          <w:b/>
          <w:bCs/>
          <w:color w:val="000000"/>
          <w:sz w:val="21"/>
          <w:lang w:val="en-US"/>
        </w:rPr>
      </w:pPr>
    </w:p>
    <w:p w14:paraId="7E94A128" w14:textId="77777777" w:rsidR="00BC38BA" w:rsidRDefault="00BC38BA" w:rsidP="00360763">
      <w:pPr>
        <w:spacing w:line="276" w:lineRule="auto"/>
        <w:jc w:val="both"/>
        <w:rPr>
          <w:rFonts w:eastAsia="MS Gothic"/>
          <w:b/>
          <w:bCs/>
          <w:color w:val="000000"/>
          <w:sz w:val="21"/>
          <w:lang w:val="en-US"/>
        </w:rPr>
      </w:pPr>
    </w:p>
    <w:p w14:paraId="26F76FD2" w14:textId="77777777" w:rsidR="00BC38BA" w:rsidRDefault="00BC38BA" w:rsidP="00360763">
      <w:pPr>
        <w:spacing w:line="276" w:lineRule="auto"/>
        <w:jc w:val="both"/>
        <w:rPr>
          <w:rFonts w:eastAsia="MS Gothic"/>
          <w:b/>
          <w:bCs/>
          <w:color w:val="000000"/>
          <w:sz w:val="21"/>
          <w:lang w:val="en-US"/>
        </w:rPr>
      </w:pPr>
    </w:p>
    <w:p w14:paraId="4D6317B4" w14:textId="2A038436" w:rsidR="00CF42D3" w:rsidRDefault="00360763" w:rsidP="00360763">
      <w:pPr>
        <w:spacing w:line="276" w:lineRule="auto"/>
        <w:jc w:val="both"/>
        <w:rPr>
          <w:rFonts w:eastAsia="MS Gothic"/>
          <w:bCs/>
          <w:color w:val="000000"/>
          <w:sz w:val="21"/>
          <w:lang w:val="en-US"/>
        </w:rPr>
      </w:pPr>
      <w:r w:rsidRPr="00EB3A3F">
        <w:rPr>
          <w:rFonts w:eastAsia="MS Gothic"/>
          <w:b/>
          <w:bCs/>
          <w:color w:val="000000"/>
          <w:sz w:val="21"/>
          <w:lang w:val="en-US"/>
        </w:rPr>
        <w:t xml:space="preserve">Table </w:t>
      </w:r>
      <w:r w:rsidR="002B7A56">
        <w:rPr>
          <w:rFonts w:eastAsia="MS Gothic"/>
          <w:b/>
          <w:bCs/>
          <w:color w:val="000000"/>
          <w:sz w:val="21"/>
          <w:lang w:val="en-US"/>
        </w:rPr>
        <w:t>S</w:t>
      </w:r>
      <w:r w:rsidR="006137A6">
        <w:rPr>
          <w:rFonts w:eastAsia="MS Gothic"/>
          <w:b/>
          <w:bCs/>
          <w:color w:val="000000"/>
          <w:sz w:val="21"/>
          <w:lang w:val="en-US"/>
        </w:rPr>
        <w:t>1</w:t>
      </w:r>
      <w:r w:rsidRPr="00EB3A3F">
        <w:rPr>
          <w:rFonts w:eastAsia="MS Gothic"/>
          <w:b/>
          <w:bCs/>
          <w:color w:val="000000"/>
          <w:sz w:val="21"/>
          <w:lang w:val="en-US"/>
        </w:rPr>
        <w:t>.</w:t>
      </w:r>
      <w:r w:rsidRPr="00EB3A3F">
        <w:rPr>
          <w:rFonts w:eastAsia="MS Gothic"/>
          <w:bCs/>
          <w:color w:val="000000"/>
          <w:sz w:val="21"/>
          <w:lang w:val="en-US"/>
        </w:rPr>
        <w:t xml:space="preserve"> Descriptive s</w:t>
      </w:r>
      <w:r>
        <w:rPr>
          <w:rFonts w:eastAsia="MS Gothic"/>
          <w:bCs/>
          <w:color w:val="000000"/>
          <w:sz w:val="21"/>
          <w:lang w:val="en-US"/>
        </w:rPr>
        <w:t>tatistics of</w:t>
      </w:r>
      <w:r w:rsidR="00642E5E">
        <w:rPr>
          <w:rFonts w:eastAsia="MS Gothic"/>
          <w:bCs/>
          <w:color w:val="000000"/>
          <w:sz w:val="21"/>
          <w:lang w:val="en-US"/>
        </w:rPr>
        <w:t xml:space="preserve"> the </w:t>
      </w:r>
      <w:r w:rsidR="002B7A56">
        <w:rPr>
          <w:rFonts w:eastAsia="MS Gothic"/>
          <w:bCs/>
          <w:color w:val="000000"/>
          <w:sz w:val="21"/>
          <w:lang w:val="en-US"/>
        </w:rPr>
        <w:t>scores</w:t>
      </w:r>
      <w:r w:rsidR="00642E5E">
        <w:rPr>
          <w:rFonts w:eastAsia="MS Gothic"/>
          <w:bCs/>
          <w:color w:val="000000"/>
          <w:sz w:val="21"/>
          <w:lang w:val="en-US"/>
        </w:rPr>
        <w:t xml:space="preserve"> </w:t>
      </w:r>
      <w:r w:rsidR="002B7A56">
        <w:rPr>
          <w:rFonts w:eastAsia="MS Gothic"/>
          <w:bCs/>
          <w:color w:val="000000"/>
          <w:sz w:val="21"/>
          <w:lang w:val="en-US"/>
        </w:rPr>
        <w:t xml:space="preserve">of the gait-specific items </w:t>
      </w:r>
      <w:r w:rsidR="00642E5E">
        <w:rPr>
          <w:rFonts w:eastAsia="MS Gothic"/>
          <w:bCs/>
          <w:color w:val="000000"/>
          <w:sz w:val="21"/>
          <w:lang w:val="en-US"/>
        </w:rPr>
        <w:t>(mean (SD)) before (T1) and after (T2) the intervention, for both the experimental and the control group.</w:t>
      </w:r>
    </w:p>
    <w:p w14:paraId="08BEC188" w14:textId="77777777" w:rsidR="00732CCD" w:rsidRDefault="00732CCD" w:rsidP="00360763">
      <w:pPr>
        <w:spacing w:line="276" w:lineRule="auto"/>
        <w:jc w:val="both"/>
        <w:rPr>
          <w:rFonts w:eastAsia="MS Gothic"/>
          <w:bCs/>
          <w:color w:val="000000"/>
          <w:sz w:val="21"/>
          <w:lang w:val="en-US"/>
        </w:rPr>
      </w:pPr>
    </w:p>
    <w:tbl>
      <w:tblPr>
        <w:tblW w:w="120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9"/>
        <w:gridCol w:w="979"/>
        <w:gridCol w:w="1079"/>
        <w:gridCol w:w="1655"/>
        <w:gridCol w:w="1179"/>
        <w:gridCol w:w="1179"/>
        <w:gridCol w:w="1993"/>
        <w:gridCol w:w="2410"/>
      </w:tblGrid>
      <w:tr w:rsidR="00405E5D" w:rsidRPr="00C105B5" w14:paraId="600185F3" w14:textId="2A3F6A20" w:rsidTr="00884F5C">
        <w:trPr>
          <w:trHeight w:val="320"/>
        </w:trPr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AAC4" w14:textId="1A177D4B" w:rsidR="00ED6095" w:rsidRPr="002F3080" w:rsidRDefault="00405E5D" w:rsidP="00405E5D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3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7F45D" w14:textId="77777777" w:rsidR="00ED6095" w:rsidRPr="00C105B5" w:rsidRDefault="00ED6095" w:rsidP="00405E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05B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Experimental Group</w:t>
            </w:r>
          </w:p>
        </w:tc>
        <w:tc>
          <w:tcPr>
            <w:tcW w:w="4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7635" w14:textId="77777777" w:rsidR="00ED6095" w:rsidRPr="00C105B5" w:rsidRDefault="00ED6095" w:rsidP="00405E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05B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DDAEC" w14:textId="77777777" w:rsidR="00ED6095" w:rsidRDefault="00ED6095" w:rsidP="00405E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Between-group comparison</w:t>
            </w:r>
          </w:p>
          <w:p w14:paraId="5DD71F85" w14:textId="56BAFBF3" w:rsidR="00ED6095" w:rsidRPr="00C105B5" w:rsidRDefault="00ED6095" w:rsidP="00405E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(Delta values)</w:t>
            </w:r>
          </w:p>
        </w:tc>
      </w:tr>
      <w:tr w:rsidR="00405E5D" w:rsidRPr="00C105B5" w14:paraId="39C867A2" w14:textId="20E11F9D" w:rsidTr="00884F5C">
        <w:trPr>
          <w:trHeight w:val="380"/>
        </w:trPr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CAC0C" w14:textId="19045845" w:rsidR="00ED6095" w:rsidRPr="00C105B5" w:rsidRDefault="00ED6095" w:rsidP="00405E5D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0A00" w14:textId="77777777" w:rsidR="00ED6095" w:rsidRPr="00C105B5" w:rsidRDefault="00ED6095" w:rsidP="00405E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05B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T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59F8" w14:textId="77777777" w:rsidR="00ED6095" w:rsidRPr="00C105B5" w:rsidRDefault="00ED6095" w:rsidP="00405E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05B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T2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733B" w14:textId="77777777" w:rsidR="00ED6095" w:rsidRPr="00C105B5" w:rsidRDefault="00ED6095" w:rsidP="00405E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05B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8D40" w14:textId="77777777" w:rsidR="00ED6095" w:rsidRPr="00C105B5" w:rsidRDefault="00ED6095" w:rsidP="00405E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05B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T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C2F7" w14:textId="77777777" w:rsidR="00ED6095" w:rsidRPr="00C105B5" w:rsidRDefault="00ED6095" w:rsidP="00405E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05B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T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5B17" w14:textId="77777777" w:rsidR="00ED6095" w:rsidRPr="00C105B5" w:rsidRDefault="00ED6095" w:rsidP="00405E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05B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tatistic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68BE5" w14:textId="340AC4A2" w:rsidR="00ED6095" w:rsidRPr="00C105B5" w:rsidRDefault="00ED6095" w:rsidP="00405E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05B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tatistics</w:t>
            </w:r>
          </w:p>
        </w:tc>
      </w:tr>
      <w:tr w:rsidR="00405E5D" w:rsidRPr="00C105B5" w14:paraId="2BACFE4F" w14:textId="7FB1C36D" w:rsidTr="00884F5C">
        <w:trPr>
          <w:trHeight w:val="320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8971" w14:textId="26B46402" w:rsidR="00ED6095" w:rsidRPr="00C105B5" w:rsidRDefault="00ED6095" w:rsidP="00405E5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Barthel - Gait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19ADB" w14:textId="37B7A7ED" w:rsidR="00ED6095" w:rsidRPr="00C20B02" w:rsidRDefault="00ED6095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.6 (3.3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E7F21" w14:textId="1BB2015F" w:rsidR="00ED6095" w:rsidRPr="00C20B02" w:rsidRDefault="00ED6095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5 (0)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D7F9" w14:textId="749475C8" w:rsidR="00ED6095" w:rsidRPr="00C20B02" w:rsidRDefault="00ED6095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20B02">
              <w:rPr>
                <w:rFonts w:eastAsia="Times New Roman"/>
                <w:color w:val="000000"/>
                <w:sz w:val="20"/>
                <w:szCs w:val="20"/>
              </w:rPr>
              <w:t>Student's t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)=7.2</w:t>
            </w:r>
            <w:r w:rsidRPr="00C20B02">
              <w:rPr>
                <w:rFonts w:eastAsia="Times New Roman"/>
                <w:color w:val="000000"/>
                <w:sz w:val="20"/>
                <w:szCs w:val="20"/>
              </w:rPr>
              <w:t>, p&lt;0.00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5422" w14:textId="06391716" w:rsidR="00ED6095" w:rsidRPr="00C20B02" w:rsidRDefault="00ED6095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9 (5.22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6CAC" w14:textId="5577BCFF" w:rsidR="00ED6095" w:rsidRPr="00C20B02" w:rsidRDefault="00ED6095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 (0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F7E6" w14:textId="3DB66623" w:rsidR="00ED6095" w:rsidRPr="000168E5" w:rsidRDefault="00ED6095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0B02">
              <w:rPr>
                <w:rFonts w:eastAsia="Times New Roman"/>
                <w:color w:val="000000"/>
                <w:sz w:val="20"/>
                <w:szCs w:val="20"/>
              </w:rPr>
              <w:t>Student's t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)=4.4</w:t>
            </w:r>
            <w:r w:rsidRPr="00C20B02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=</w:t>
            </w:r>
            <w:r w:rsidRPr="00C20B02">
              <w:rPr>
                <w:rFonts w:eastAsia="Times New Roman"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A33AE2" w14:textId="58A2AE4E" w:rsidR="00ED6095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nn Whitney’s U=30, p=0.87</w:t>
            </w:r>
          </w:p>
        </w:tc>
      </w:tr>
      <w:tr w:rsidR="00405E5D" w:rsidRPr="00C105B5" w14:paraId="0E3905F5" w14:textId="4E16EDE8" w:rsidTr="00884F5C">
        <w:trPr>
          <w:trHeight w:val="320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E8AE" w14:textId="450A7850" w:rsidR="00AE5D3B" w:rsidRPr="00C105B5" w:rsidRDefault="00AE5D3B" w:rsidP="00405E5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Barthel - Stair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F15BB" w14:textId="5B1DBFDC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17B73" w14:textId="62E8349E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.5 (0.9)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E6C9" w14:textId="26273573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20B02">
              <w:rPr>
                <w:rFonts w:eastAsia="Times New Roman"/>
                <w:color w:val="000000"/>
                <w:sz w:val="20"/>
                <w:szCs w:val="20"/>
              </w:rPr>
              <w:t xml:space="preserve">Wilcoxo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&lt;0.001, p=</w:t>
            </w:r>
            <w:r w:rsidRPr="00C20B02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77819" w14:textId="3AEF7AB7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73113" w14:textId="104388BD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.25 (1.03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5F27" w14:textId="509ADF28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20B02">
              <w:rPr>
                <w:rFonts w:eastAsia="Times New Roman"/>
                <w:color w:val="000000"/>
                <w:sz w:val="20"/>
                <w:szCs w:val="20"/>
              </w:rPr>
              <w:t xml:space="preserve">Wilcoxo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&lt;0.001, p=</w:t>
            </w:r>
            <w:r w:rsidRPr="00C20B02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1B625" w14:textId="17B9CDDF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nn Whitney’s U=28, p=0.65</w:t>
            </w:r>
          </w:p>
        </w:tc>
      </w:tr>
      <w:tr w:rsidR="00405E5D" w:rsidRPr="00C105B5" w14:paraId="415F5C86" w14:textId="1CA5939E" w:rsidTr="00884F5C">
        <w:trPr>
          <w:trHeight w:val="320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309E" w14:textId="4DA3CF08" w:rsidR="00AE5D3B" w:rsidRPr="00C105B5" w:rsidRDefault="00AE5D3B" w:rsidP="00405E5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FIM - Gait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3E21B" w14:textId="50692FF5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.1 (0.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6154E" w14:textId="6E619C7F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.5 (0.9)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0F9A" w14:textId="55762C25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20B02">
              <w:rPr>
                <w:rFonts w:eastAsia="Times New Roman"/>
                <w:color w:val="000000"/>
                <w:sz w:val="20"/>
                <w:szCs w:val="20"/>
              </w:rPr>
              <w:t>Student's t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)=6.3</w:t>
            </w:r>
            <w:r w:rsidRPr="00C20B02">
              <w:rPr>
                <w:rFonts w:eastAsia="Times New Roman"/>
                <w:color w:val="000000"/>
                <w:sz w:val="20"/>
                <w:szCs w:val="20"/>
              </w:rPr>
              <w:t>, p&lt;0.00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F5E9C" w14:textId="1671D462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.75 (1.75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D82D4" w14:textId="27ED6821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.5 (0.9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D81B" w14:textId="54352DC0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20B02">
              <w:rPr>
                <w:rFonts w:eastAsia="Times New Roman"/>
                <w:color w:val="000000"/>
                <w:sz w:val="20"/>
                <w:szCs w:val="20"/>
              </w:rPr>
              <w:t xml:space="preserve">Wilcoxo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&lt;0.001, p=</w:t>
            </w:r>
            <w:r w:rsidRPr="00C20B02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CD6A3" w14:textId="36F1D749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nn Whitney’s U=30.5, p=0.91</w:t>
            </w:r>
          </w:p>
        </w:tc>
      </w:tr>
      <w:tr w:rsidR="00405E5D" w:rsidRPr="00C105B5" w14:paraId="30326903" w14:textId="4862F492" w:rsidTr="00884F5C">
        <w:trPr>
          <w:trHeight w:val="320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5CEC" w14:textId="5A572140" w:rsidR="00AE5D3B" w:rsidRPr="00C105B5" w:rsidRDefault="00AE5D3B" w:rsidP="00405E5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FIM - Stair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26DDA" w14:textId="31BDB3D1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D0CCD" w14:textId="55A8202E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.25 (0.7)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05B1" w14:textId="500F5B6E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udent's t(7)=21, p&lt;0.00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41C62" w14:textId="4506BB36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1C794" w14:textId="2E48DB5D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.25 (0.7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2281" w14:textId="7E83C2E8" w:rsidR="00AE5D3B" w:rsidRPr="00C20B02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udent's t(7)=21, p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D5836" w14:textId="172FEE65" w:rsidR="00AE5D3B" w:rsidRDefault="00AE5D3B" w:rsidP="00405E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nn Whitney’s U=32, p&gt;0.99</w:t>
            </w:r>
          </w:p>
        </w:tc>
      </w:tr>
    </w:tbl>
    <w:p w14:paraId="19132B5E" w14:textId="77777777" w:rsidR="00732CCD" w:rsidRPr="00360763" w:rsidRDefault="00732CCD" w:rsidP="00360763">
      <w:pPr>
        <w:spacing w:line="276" w:lineRule="auto"/>
        <w:jc w:val="both"/>
        <w:rPr>
          <w:rFonts w:eastAsia="MS Gothic"/>
          <w:bCs/>
          <w:color w:val="000000"/>
          <w:sz w:val="21"/>
          <w:lang w:val="en-US"/>
        </w:rPr>
      </w:pPr>
    </w:p>
    <w:sectPr w:rsidR="00732CCD" w:rsidRPr="00360763" w:rsidSect="00732CCD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763"/>
    <w:rsid w:val="00003BE5"/>
    <w:rsid w:val="000168E5"/>
    <w:rsid w:val="0003591D"/>
    <w:rsid w:val="00035DA9"/>
    <w:rsid w:val="000412C2"/>
    <w:rsid w:val="0004295D"/>
    <w:rsid w:val="000444B5"/>
    <w:rsid w:val="00045A07"/>
    <w:rsid w:val="00045B23"/>
    <w:rsid w:val="0005317D"/>
    <w:rsid w:val="00070A5B"/>
    <w:rsid w:val="00077A0B"/>
    <w:rsid w:val="00083AD1"/>
    <w:rsid w:val="00091FA7"/>
    <w:rsid w:val="000A7B6F"/>
    <w:rsid w:val="000B2972"/>
    <w:rsid w:val="000C2813"/>
    <w:rsid w:val="000D0D0E"/>
    <w:rsid w:val="000E1F94"/>
    <w:rsid w:val="000E535B"/>
    <w:rsid w:val="00114849"/>
    <w:rsid w:val="00124209"/>
    <w:rsid w:val="00131A5D"/>
    <w:rsid w:val="00131F38"/>
    <w:rsid w:val="00136A0C"/>
    <w:rsid w:val="00143A5C"/>
    <w:rsid w:val="00147F13"/>
    <w:rsid w:val="00154B02"/>
    <w:rsid w:val="00154F48"/>
    <w:rsid w:val="00155A5C"/>
    <w:rsid w:val="00155C72"/>
    <w:rsid w:val="00164727"/>
    <w:rsid w:val="00166D0E"/>
    <w:rsid w:val="00170E88"/>
    <w:rsid w:val="00183DE4"/>
    <w:rsid w:val="0019197D"/>
    <w:rsid w:val="00192B50"/>
    <w:rsid w:val="00193554"/>
    <w:rsid w:val="001A15BA"/>
    <w:rsid w:val="001A45AA"/>
    <w:rsid w:val="001A4BAC"/>
    <w:rsid w:val="001D2B15"/>
    <w:rsid w:val="001D5441"/>
    <w:rsid w:val="001D5B8A"/>
    <w:rsid w:val="001D5DAB"/>
    <w:rsid w:val="001D7836"/>
    <w:rsid w:val="001E3A88"/>
    <w:rsid w:val="001F5209"/>
    <w:rsid w:val="002066BC"/>
    <w:rsid w:val="00214DEE"/>
    <w:rsid w:val="00220CEE"/>
    <w:rsid w:val="00230570"/>
    <w:rsid w:val="0023102F"/>
    <w:rsid w:val="00240FCF"/>
    <w:rsid w:val="0024555F"/>
    <w:rsid w:val="00252799"/>
    <w:rsid w:val="00267D6A"/>
    <w:rsid w:val="00271758"/>
    <w:rsid w:val="00274F86"/>
    <w:rsid w:val="0027758D"/>
    <w:rsid w:val="0027779E"/>
    <w:rsid w:val="00282E93"/>
    <w:rsid w:val="002A4E99"/>
    <w:rsid w:val="002A5FD3"/>
    <w:rsid w:val="002B7A56"/>
    <w:rsid w:val="002D4006"/>
    <w:rsid w:val="002D7485"/>
    <w:rsid w:val="002E1594"/>
    <w:rsid w:val="002F3080"/>
    <w:rsid w:val="002F3852"/>
    <w:rsid w:val="002F4502"/>
    <w:rsid w:val="002F7A20"/>
    <w:rsid w:val="00313965"/>
    <w:rsid w:val="00320EB7"/>
    <w:rsid w:val="00320EC1"/>
    <w:rsid w:val="0033478E"/>
    <w:rsid w:val="003351EF"/>
    <w:rsid w:val="003416FD"/>
    <w:rsid w:val="00352036"/>
    <w:rsid w:val="00360763"/>
    <w:rsid w:val="00376FCB"/>
    <w:rsid w:val="003807F3"/>
    <w:rsid w:val="00393458"/>
    <w:rsid w:val="00393F2B"/>
    <w:rsid w:val="003A6337"/>
    <w:rsid w:val="003C23D1"/>
    <w:rsid w:val="003C78DB"/>
    <w:rsid w:val="003D05F6"/>
    <w:rsid w:val="003D347F"/>
    <w:rsid w:val="003D5FAE"/>
    <w:rsid w:val="003D6773"/>
    <w:rsid w:val="003D705A"/>
    <w:rsid w:val="003E1FCF"/>
    <w:rsid w:val="003E423B"/>
    <w:rsid w:val="0040219F"/>
    <w:rsid w:val="00405E5D"/>
    <w:rsid w:val="004074D6"/>
    <w:rsid w:val="00410BAC"/>
    <w:rsid w:val="00414A48"/>
    <w:rsid w:val="00420646"/>
    <w:rsid w:val="00422158"/>
    <w:rsid w:val="0042363B"/>
    <w:rsid w:val="00423E25"/>
    <w:rsid w:val="00434F48"/>
    <w:rsid w:val="00436472"/>
    <w:rsid w:val="00441023"/>
    <w:rsid w:val="004411F9"/>
    <w:rsid w:val="004417DA"/>
    <w:rsid w:val="00446573"/>
    <w:rsid w:val="00447772"/>
    <w:rsid w:val="00447D6F"/>
    <w:rsid w:val="00477496"/>
    <w:rsid w:val="00480CBE"/>
    <w:rsid w:val="0048120C"/>
    <w:rsid w:val="00483F24"/>
    <w:rsid w:val="00492A7A"/>
    <w:rsid w:val="00494D7B"/>
    <w:rsid w:val="00497379"/>
    <w:rsid w:val="004A1171"/>
    <w:rsid w:val="004A6A81"/>
    <w:rsid w:val="004A7B7C"/>
    <w:rsid w:val="004B2C38"/>
    <w:rsid w:val="004B3225"/>
    <w:rsid w:val="004C0D9F"/>
    <w:rsid w:val="004C131F"/>
    <w:rsid w:val="004C3600"/>
    <w:rsid w:val="004E5FE9"/>
    <w:rsid w:val="004F5DE8"/>
    <w:rsid w:val="004F74A5"/>
    <w:rsid w:val="00500A5B"/>
    <w:rsid w:val="00513F61"/>
    <w:rsid w:val="005216D2"/>
    <w:rsid w:val="0053629E"/>
    <w:rsid w:val="00550617"/>
    <w:rsid w:val="005539AD"/>
    <w:rsid w:val="00554E32"/>
    <w:rsid w:val="00555C58"/>
    <w:rsid w:val="00557B5D"/>
    <w:rsid w:val="00565FC8"/>
    <w:rsid w:val="00567010"/>
    <w:rsid w:val="00576B53"/>
    <w:rsid w:val="00582DDA"/>
    <w:rsid w:val="005870E5"/>
    <w:rsid w:val="0059749E"/>
    <w:rsid w:val="005B52E7"/>
    <w:rsid w:val="005B6E3D"/>
    <w:rsid w:val="005C09EC"/>
    <w:rsid w:val="005C2708"/>
    <w:rsid w:val="005C7A89"/>
    <w:rsid w:val="005D0FC8"/>
    <w:rsid w:val="005D110D"/>
    <w:rsid w:val="005D39A1"/>
    <w:rsid w:val="005E0E72"/>
    <w:rsid w:val="005E3C1C"/>
    <w:rsid w:val="005F7770"/>
    <w:rsid w:val="00604471"/>
    <w:rsid w:val="006078DC"/>
    <w:rsid w:val="00610307"/>
    <w:rsid w:val="00610721"/>
    <w:rsid w:val="006137A6"/>
    <w:rsid w:val="0061523D"/>
    <w:rsid w:val="00615375"/>
    <w:rsid w:val="006202D6"/>
    <w:rsid w:val="00620E3E"/>
    <w:rsid w:val="00621698"/>
    <w:rsid w:val="006249C6"/>
    <w:rsid w:val="00626354"/>
    <w:rsid w:val="00627191"/>
    <w:rsid w:val="006273A5"/>
    <w:rsid w:val="00631593"/>
    <w:rsid w:val="0063321C"/>
    <w:rsid w:val="00636455"/>
    <w:rsid w:val="00641BB3"/>
    <w:rsid w:val="00642E5E"/>
    <w:rsid w:val="00642FF7"/>
    <w:rsid w:val="00644A3E"/>
    <w:rsid w:val="00646769"/>
    <w:rsid w:val="006657AE"/>
    <w:rsid w:val="00675D2C"/>
    <w:rsid w:val="00686C0E"/>
    <w:rsid w:val="0068770A"/>
    <w:rsid w:val="00691605"/>
    <w:rsid w:val="006A4FE7"/>
    <w:rsid w:val="006B6449"/>
    <w:rsid w:val="006C0486"/>
    <w:rsid w:val="006C3191"/>
    <w:rsid w:val="006D210E"/>
    <w:rsid w:val="006E4005"/>
    <w:rsid w:val="006F64FA"/>
    <w:rsid w:val="0070111D"/>
    <w:rsid w:val="00701AA4"/>
    <w:rsid w:val="00701F0F"/>
    <w:rsid w:val="00710B1E"/>
    <w:rsid w:val="007150CA"/>
    <w:rsid w:val="00724C9A"/>
    <w:rsid w:val="00726242"/>
    <w:rsid w:val="00732CCD"/>
    <w:rsid w:val="00740AF1"/>
    <w:rsid w:val="00744AB1"/>
    <w:rsid w:val="007478F0"/>
    <w:rsid w:val="007525B2"/>
    <w:rsid w:val="00753493"/>
    <w:rsid w:val="00756E4E"/>
    <w:rsid w:val="007739E1"/>
    <w:rsid w:val="00786461"/>
    <w:rsid w:val="007866AE"/>
    <w:rsid w:val="007A16DE"/>
    <w:rsid w:val="007A47B8"/>
    <w:rsid w:val="007B4119"/>
    <w:rsid w:val="007C593F"/>
    <w:rsid w:val="007C5D12"/>
    <w:rsid w:val="007C6B9D"/>
    <w:rsid w:val="007C6FBB"/>
    <w:rsid w:val="007D00BA"/>
    <w:rsid w:val="007D7142"/>
    <w:rsid w:val="007E0A5E"/>
    <w:rsid w:val="007E6CA6"/>
    <w:rsid w:val="007F3DB1"/>
    <w:rsid w:val="007F6558"/>
    <w:rsid w:val="007F73CF"/>
    <w:rsid w:val="008038D9"/>
    <w:rsid w:val="00813F29"/>
    <w:rsid w:val="00814A5E"/>
    <w:rsid w:val="008261B7"/>
    <w:rsid w:val="008266C7"/>
    <w:rsid w:val="008302C2"/>
    <w:rsid w:val="00831763"/>
    <w:rsid w:val="00831E82"/>
    <w:rsid w:val="00836215"/>
    <w:rsid w:val="00843059"/>
    <w:rsid w:val="00846026"/>
    <w:rsid w:val="00855CF8"/>
    <w:rsid w:val="00860D53"/>
    <w:rsid w:val="0086225B"/>
    <w:rsid w:val="00867030"/>
    <w:rsid w:val="0086719F"/>
    <w:rsid w:val="0087730B"/>
    <w:rsid w:val="00880A92"/>
    <w:rsid w:val="00884F5C"/>
    <w:rsid w:val="00885128"/>
    <w:rsid w:val="00886F05"/>
    <w:rsid w:val="00894F01"/>
    <w:rsid w:val="00897F42"/>
    <w:rsid w:val="008A554D"/>
    <w:rsid w:val="008C29D8"/>
    <w:rsid w:val="008C6091"/>
    <w:rsid w:val="008C64FC"/>
    <w:rsid w:val="008C67A8"/>
    <w:rsid w:val="008C7599"/>
    <w:rsid w:val="008D2A0D"/>
    <w:rsid w:val="008D7405"/>
    <w:rsid w:val="008E16EA"/>
    <w:rsid w:val="008E20BD"/>
    <w:rsid w:val="008E5290"/>
    <w:rsid w:val="008F06EC"/>
    <w:rsid w:val="008F149D"/>
    <w:rsid w:val="008F30B2"/>
    <w:rsid w:val="008F7AFB"/>
    <w:rsid w:val="00902132"/>
    <w:rsid w:val="009064C8"/>
    <w:rsid w:val="00906E6A"/>
    <w:rsid w:val="009070DD"/>
    <w:rsid w:val="00924C9E"/>
    <w:rsid w:val="00924EFD"/>
    <w:rsid w:val="0093214B"/>
    <w:rsid w:val="009362B7"/>
    <w:rsid w:val="00953EA7"/>
    <w:rsid w:val="00957842"/>
    <w:rsid w:val="00957E39"/>
    <w:rsid w:val="00962472"/>
    <w:rsid w:val="009626CA"/>
    <w:rsid w:val="00962DC8"/>
    <w:rsid w:val="00965496"/>
    <w:rsid w:val="0096585D"/>
    <w:rsid w:val="00970404"/>
    <w:rsid w:val="00975A9E"/>
    <w:rsid w:val="00981779"/>
    <w:rsid w:val="0098516B"/>
    <w:rsid w:val="009A0E98"/>
    <w:rsid w:val="009B00D2"/>
    <w:rsid w:val="009B0968"/>
    <w:rsid w:val="009B109A"/>
    <w:rsid w:val="009B17E9"/>
    <w:rsid w:val="009C1B58"/>
    <w:rsid w:val="009C2E04"/>
    <w:rsid w:val="009C43F8"/>
    <w:rsid w:val="009C4640"/>
    <w:rsid w:val="009E04DB"/>
    <w:rsid w:val="009E27B7"/>
    <w:rsid w:val="009E7776"/>
    <w:rsid w:val="009F0C5C"/>
    <w:rsid w:val="009F31FC"/>
    <w:rsid w:val="00A0296C"/>
    <w:rsid w:val="00A030BA"/>
    <w:rsid w:val="00A1250B"/>
    <w:rsid w:val="00A12B1F"/>
    <w:rsid w:val="00A132E3"/>
    <w:rsid w:val="00A15481"/>
    <w:rsid w:val="00A40306"/>
    <w:rsid w:val="00A47E26"/>
    <w:rsid w:val="00A54345"/>
    <w:rsid w:val="00A55677"/>
    <w:rsid w:val="00A72300"/>
    <w:rsid w:val="00A766F0"/>
    <w:rsid w:val="00A80EFD"/>
    <w:rsid w:val="00A815B3"/>
    <w:rsid w:val="00A82C58"/>
    <w:rsid w:val="00A83E0A"/>
    <w:rsid w:val="00A84236"/>
    <w:rsid w:val="00A8552D"/>
    <w:rsid w:val="00AA00A2"/>
    <w:rsid w:val="00AA28D3"/>
    <w:rsid w:val="00AA40CA"/>
    <w:rsid w:val="00AB32BC"/>
    <w:rsid w:val="00AB7498"/>
    <w:rsid w:val="00AD3853"/>
    <w:rsid w:val="00AD64C0"/>
    <w:rsid w:val="00AE4A5A"/>
    <w:rsid w:val="00AE5D3B"/>
    <w:rsid w:val="00AF3C4E"/>
    <w:rsid w:val="00B03B5E"/>
    <w:rsid w:val="00B14F5F"/>
    <w:rsid w:val="00B1592F"/>
    <w:rsid w:val="00B172A0"/>
    <w:rsid w:val="00B2006F"/>
    <w:rsid w:val="00B338A9"/>
    <w:rsid w:val="00B33F74"/>
    <w:rsid w:val="00B35CD6"/>
    <w:rsid w:val="00B47B4F"/>
    <w:rsid w:val="00B64857"/>
    <w:rsid w:val="00B74A74"/>
    <w:rsid w:val="00B75822"/>
    <w:rsid w:val="00B77DC0"/>
    <w:rsid w:val="00B844A9"/>
    <w:rsid w:val="00B93BEE"/>
    <w:rsid w:val="00BB166F"/>
    <w:rsid w:val="00BB425C"/>
    <w:rsid w:val="00BB5A3F"/>
    <w:rsid w:val="00BB7E6A"/>
    <w:rsid w:val="00BC00BC"/>
    <w:rsid w:val="00BC38BA"/>
    <w:rsid w:val="00BD12B7"/>
    <w:rsid w:val="00BD134F"/>
    <w:rsid w:val="00BD1B98"/>
    <w:rsid w:val="00BD27FA"/>
    <w:rsid w:val="00BD69C1"/>
    <w:rsid w:val="00BE2879"/>
    <w:rsid w:val="00BE3EF7"/>
    <w:rsid w:val="00BE763D"/>
    <w:rsid w:val="00BF12C3"/>
    <w:rsid w:val="00BF1534"/>
    <w:rsid w:val="00BF35B7"/>
    <w:rsid w:val="00C00524"/>
    <w:rsid w:val="00C01ADC"/>
    <w:rsid w:val="00C03C72"/>
    <w:rsid w:val="00C07C40"/>
    <w:rsid w:val="00C10578"/>
    <w:rsid w:val="00C105B5"/>
    <w:rsid w:val="00C14313"/>
    <w:rsid w:val="00C20B02"/>
    <w:rsid w:val="00C24DB5"/>
    <w:rsid w:val="00C3210E"/>
    <w:rsid w:val="00C32F44"/>
    <w:rsid w:val="00C34F51"/>
    <w:rsid w:val="00C356E1"/>
    <w:rsid w:val="00C40AFE"/>
    <w:rsid w:val="00C53DB5"/>
    <w:rsid w:val="00C54C5F"/>
    <w:rsid w:val="00C607F3"/>
    <w:rsid w:val="00C61AAE"/>
    <w:rsid w:val="00C65680"/>
    <w:rsid w:val="00C67B58"/>
    <w:rsid w:val="00C71B0A"/>
    <w:rsid w:val="00C74870"/>
    <w:rsid w:val="00C96EFC"/>
    <w:rsid w:val="00CA6935"/>
    <w:rsid w:val="00CB3652"/>
    <w:rsid w:val="00CB3992"/>
    <w:rsid w:val="00CD03DF"/>
    <w:rsid w:val="00CD5446"/>
    <w:rsid w:val="00CF42D3"/>
    <w:rsid w:val="00CF4953"/>
    <w:rsid w:val="00CF641A"/>
    <w:rsid w:val="00D13E7F"/>
    <w:rsid w:val="00D140C6"/>
    <w:rsid w:val="00D150F7"/>
    <w:rsid w:val="00D16BB0"/>
    <w:rsid w:val="00D318A9"/>
    <w:rsid w:val="00D42526"/>
    <w:rsid w:val="00D429AA"/>
    <w:rsid w:val="00D640F9"/>
    <w:rsid w:val="00D732CF"/>
    <w:rsid w:val="00D83F3A"/>
    <w:rsid w:val="00D93C71"/>
    <w:rsid w:val="00D97D26"/>
    <w:rsid w:val="00DA77A5"/>
    <w:rsid w:val="00DB7BD4"/>
    <w:rsid w:val="00DC389B"/>
    <w:rsid w:val="00DC48F8"/>
    <w:rsid w:val="00DD2478"/>
    <w:rsid w:val="00DE1EFA"/>
    <w:rsid w:val="00DE39F2"/>
    <w:rsid w:val="00DE6AC9"/>
    <w:rsid w:val="00DF52C8"/>
    <w:rsid w:val="00DF5884"/>
    <w:rsid w:val="00E024A2"/>
    <w:rsid w:val="00E102E5"/>
    <w:rsid w:val="00E2492F"/>
    <w:rsid w:val="00E25762"/>
    <w:rsid w:val="00E27C84"/>
    <w:rsid w:val="00E434E1"/>
    <w:rsid w:val="00E5348A"/>
    <w:rsid w:val="00E559C0"/>
    <w:rsid w:val="00E676EA"/>
    <w:rsid w:val="00E71DA5"/>
    <w:rsid w:val="00E83C6B"/>
    <w:rsid w:val="00E93D3C"/>
    <w:rsid w:val="00EA04A4"/>
    <w:rsid w:val="00EA2985"/>
    <w:rsid w:val="00EB5045"/>
    <w:rsid w:val="00EC203B"/>
    <w:rsid w:val="00ED168A"/>
    <w:rsid w:val="00ED6095"/>
    <w:rsid w:val="00EF1F6F"/>
    <w:rsid w:val="00F0277C"/>
    <w:rsid w:val="00F032CB"/>
    <w:rsid w:val="00F07914"/>
    <w:rsid w:val="00F12A92"/>
    <w:rsid w:val="00F1573B"/>
    <w:rsid w:val="00F15B83"/>
    <w:rsid w:val="00F33148"/>
    <w:rsid w:val="00F35E29"/>
    <w:rsid w:val="00F42759"/>
    <w:rsid w:val="00F42FD4"/>
    <w:rsid w:val="00F6751D"/>
    <w:rsid w:val="00F72E91"/>
    <w:rsid w:val="00F73312"/>
    <w:rsid w:val="00F77391"/>
    <w:rsid w:val="00F952CF"/>
    <w:rsid w:val="00FA01EA"/>
    <w:rsid w:val="00FA038C"/>
    <w:rsid w:val="00FC0454"/>
    <w:rsid w:val="00FD2E00"/>
    <w:rsid w:val="00FD60F6"/>
    <w:rsid w:val="00FE2413"/>
    <w:rsid w:val="00FE7669"/>
    <w:rsid w:val="00FF0DC7"/>
    <w:rsid w:val="00FF66E9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922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60763"/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5CD6"/>
    <w:rPr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5CD6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BC38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6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laura.zapparoli@unimib" TargetMode="External"/><Relationship Id="rId5" Type="http://schemas.openxmlformats.org/officeDocument/2006/relationships/hyperlink" Target="mailto:eraldo.paulesu@unimib.it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67</Words>
  <Characters>152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Laura Zapparoli</cp:lastModifiedBy>
  <cp:revision>22</cp:revision>
  <dcterms:created xsi:type="dcterms:W3CDTF">2020-03-05T14:19:00Z</dcterms:created>
  <dcterms:modified xsi:type="dcterms:W3CDTF">2020-04-28T12:55:00Z</dcterms:modified>
</cp:coreProperties>
</file>